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133" w:rsidRDefault="00DB6133" w:rsidP="00DB6133">
      <w:pPr>
        <w:spacing w:line="480" w:lineRule="auto"/>
        <w:rPr>
          <w:rFonts w:ascii="Times New Roman" w:eastAsia="Times New Roman" w:hAnsi="Times New Roman" w:cs="Times New Roman"/>
          <w:szCs w:val="24"/>
        </w:rPr>
      </w:pP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4</w:t>
      </w:r>
      <w:r w:rsidRPr="00D14463">
        <w:rPr>
          <w:rFonts w:ascii="Times New Roman" w:eastAsia="Times New Roman" w:hAnsi="Times New Roman" w:cs="Times New Roman"/>
        </w:rPr>
        <w:t xml:space="preserve">:  </w:t>
      </w:r>
      <w:bookmarkStart w:id="0" w:name="_GoBack"/>
      <w:r w:rsidRPr="00D14463">
        <w:rPr>
          <w:rFonts w:ascii="Times New Roman" w:eastAsia="Times New Roman" w:hAnsi="Times New Roman" w:cs="Times New Roman"/>
        </w:rPr>
        <w:t xml:space="preserve">Risk of bias assessment </w:t>
      </w:r>
      <w:bookmarkEnd w:id="0"/>
      <w:r w:rsidRPr="00D14463">
        <w:rPr>
          <w:rFonts w:ascii="Times New Roman" w:eastAsia="Times New Roman" w:hAnsi="Times New Roman" w:cs="Times New Roman"/>
        </w:rPr>
        <w:t>of eligible articles using the Hoy 2012 tool</w:t>
      </w:r>
    </w:p>
    <w:tbl>
      <w:tblPr>
        <w:tblW w:w="11055" w:type="dxa"/>
        <w:tblInd w:w="-597" w:type="dxa"/>
        <w:tblLook w:val="04A0" w:firstRow="1" w:lastRow="0" w:firstColumn="1" w:lastColumn="0" w:noHBand="0" w:noVBand="1"/>
      </w:tblPr>
      <w:tblGrid>
        <w:gridCol w:w="1515"/>
        <w:gridCol w:w="1180"/>
        <w:gridCol w:w="890"/>
        <w:gridCol w:w="900"/>
        <w:gridCol w:w="820"/>
        <w:gridCol w:w="860"/>
        <w:gridCol w:w="990"/>
        <w:gridCol w:w="960"/>
        <w:gridCol w:w="940"/>
        <w:gridCol w:w="1025"/>
        <w:gridCol w:w="975"/>
      </w:tblGrid>
      <w:tr w:rsidR="00DB6133" w:rsidRPr="00D14463" w:rsidTr="009660EF">
        <w:trPr>
          <w:trHeight w:val="630"/>
        </w:trPr>
        <w:tc>
          <w:tcPr>
            <w:tcW w:w="15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Study ID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presentation 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mpling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Random selection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Non-response bias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ata collection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Case definit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ol Reliability and validity 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ata collection method 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and denominator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B6133" w:rsidRPr="00D14463" w:rsidRDefault="00DB6133" w:rsidP="009660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Summary Assessment</w:t>
            </w:r>
          </w:p>
        </w:tc>
      </w:tr>
      <w:tr w:rsidR="00DB6133" w:rsidRPr="00D14463" w:rsidTr="009660EF">
        <w:trPr>
          <w:trHeight w:val="509"/>
        </w:trPr>
        <w:tc>
          <w:tcPr>
            <w:tcW w:w="15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Chali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W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Dedefo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G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Ayele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H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Gurmu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.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*MR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Kassahun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Berhe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K.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*MR</w:t>
            </w:r>
          </w:p>
        </w:tc>
      </w:tr>
      <w:tr w:rsidR="00DB6133" w:rsidRPr="00D14463" w:rsidTr="009660EF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Mamo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*MR</w:t>
            </w:r>
          </w:p>
        </w:tc>
      </w:tr>
      <w:tr w:rsidR="00DB6133" w:rsidRPr="00D14463" w:rsidTr="009660EF">
        <w:trPr>
          <w:trHeight w:val="306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hAnsi="Times New Roman" w:cs="Times New Roman"/>
                <w:sz w:val="16"/>
                <w:szCs w:val="16"/>
              </w:rPr>
              <w:t>Tadesse</w:t>
            </w:r>
            <w:proofErr w:type="spellEnd"/>
            <w:r w:rsidRPr="00D14463">
              <w:rPr>
                <w:rFonts w:ascii="Times New Roman" w:hAnsi="Times New Roman" w:cs="Times New Roman"/>
                <w:sz w:val="16"/>
                <w:szCs w:val="16"/>
              </w:rPr>
              <w:t xml:space="preserve"> E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D14463"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Tiruneh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A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Ayele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K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Abate TW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Niguse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Mariye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Alemayhu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FEYISSA L. et 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Berhe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K. et 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*MR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Addisu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Sorato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M.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risk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Aschalew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Y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Amente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. et 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DB6133" w:rsidRPr="00D14463" w:rsidTr="009660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Berhan</w:t>
            </w:r>
            <w:proofErr w:type="spellEnd"/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. et 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33" w:rsidRPr="00D14463" w:rsidRDefault="00DB6133" w:rsidP="009660E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4463">
              <w:rPr>
                <w:rFonts w:ascii="Times New Roman" w:eastAsia="Times New Roman" w:hAnsi="Times New Roman" w:cs="Times New Roman"/>
                <w:sz w:val="16"/>
                <w:szCs w:val="16"/>
              </w:rPr>
              <w:t>Low risk</w:t>
            </w:r>
          </w:p>
        </w:tc>
      </w:tr>
    </w:tbl>
    <w:p w:rsidR="00DB6133" w:rsidRPr="00D14463" w:rsidRDefault="00DB6133" w:rsidP="00DB6133">
      <w:pPr>
        <w:spacing w:before="240"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*MR: moderate Risk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Risk of bias assessment tool: Yes (low risk); No (high risk)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1. Representation: Was the study target population a close representation of the national population?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2. Sampling: Was the sampling frame a true or close representation of the target population?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lastRenderedPageBreak/>
        <w:t xml:space="preserve">3. Random selection: Was some form of random selection used to select the sample OR a census? 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4. Non-response bias: Was the likelihood of non-response bias minimal?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5. Data collection: Were data collected directly from the study subjects?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6. Case definition: Was an acceptable case definition used in the study?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7. Reliability and validity of study tool: Was the study instrument that measured the parameter of interest show to have reliability and validity?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8. Data collection: Was the same mode of data collection used for all subjects?</w:t>
      </w:r>
    </w:p>
    <w:p w:rsidR="00DB6133" w:rsidRPr="00D14463" w:rsidRDefault="00DB6133" w:rsidP="00DB613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D14463">
        <w:rPr>
          <w:rFonts w:ascii="Times New Roman" w:eastAsia="Times New Roman" w:hAnsi="Times New Roman" w:cs="Times New Roman"/>
        </w:rPr>
        <w:t>9.  Numerators and denominators: Were the numerator(s) and denominator(s) for the parameter of interest appropriate?</w:t>
      </w:r>
    </w:p>
    <w:p w:rsidR="00DB6133" w:rsidDel="00B26251" w:rsidRDefault="00DB6133" w:rsidP="00DB6133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:rsidR="00230D8E" w:rsidRDefault="00230D8E"/>
    <w:sectPr w:rsidR="00230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133"/>
    <w:rsid w:val="00230D8E"/>
    <w:rsid w:val="00DB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A55BB-4548-4653-9439-20A0C964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1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B6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613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28T07:17:00Z</dcterms:created>
  <dcterms:modified xsi:type="dcterms:W3CDTF">2020-11-28T07:18:00Z</dcterms:modified>
</cp:coreProperties>
</file>